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9B918" w14:textId="3059908E" w:rsidR="00AE7A14" w:rsidRDefault="00AE7A14" w:rsidP="00101559">
      <w:pPr>
        <w:pStyle w:val="Title"/>
        <w:jc w:val="both"/>
        <w:rPr>
          <w:rFonts w:ascii="Palatino" w:hAnsi="Palatino"/>
          <w:sz w:val="44"/>
          <w:szCs w:val="44"/>
        </w:rPr>
      </w:pPr>
      <w:r>
        <w:rPr>
          <w:rFonts w:ascii="Palatino" w:hAnsi="Palatino"/>
          <w:sz w:val="44"/>
          <w:szCs w:val="44"/>
        </w:rPr>
        <w:t>Additional</w:t>
      </w:r>
      <w:r w:rsidR="00101559" w:rsidRPr="00101559">
        <w:rPr>
          <w:rFonts w:ascii="Palatino" w:hAnsi="Palatino"/>
          <w:sz w:val="44"/>
          <w:szCs w:val="44"/>
        </w:rPr>
        <w:t xml:space="preserve"> material for</w:t>
      </w:r>
      <w:r>
        <w:rPr>
          <w:rFonts w:ascii="Palatino" w:hAnsi="Palatino"/>
          <w:sz w:val="44"/>
          <w:szCs w:val="44"/>
        </w:rPr>
        <w:t xml:space="preserve"> reviewers</w:t>
      </w:r>
    </w:p>
    <w:p w14:paraId="4EC2703F" w14:textId="2DC5D698" w:rsidR="00BF1133" w:rsidRPr="00AE7A14" w:rsidRDefault="00101559" w:rsidP="00101559">
      <w:pPr>
        <w:pStyle w:val="Title"/>
        <w:jc w:val="both"/>
        <w:rPr>
          <w:rFonts w:ascii="Palatino" w:hAnsi="Palatino"/>
          <w:i/>
          <w:iCs/>
          <w:sz w:val="44"/>
          <w:szCs w:val="44"/>
        </w:rPr>
      </w:pPr>
      <w:r w:rsidRPr="00AE7A14">
        <w:rPr>
          <w:rFonts w:ascii="Palatino" w:hAnsi="Palatino"/>
          <w:i/>
          <w:iCs/>
          <w:sz w:val="44"/>
          <w:szCs w:val="44"/>
        </w:rPr>
        <w:t>Deep Learning Identifies Histopathologic Changes in Bladder Cancers associated with Smoke Exposure Status</w:t>
      </w:r>
    </w:p>
    <w:p w14:paraId="27371F65" w14:textId="12A19446" w:rsidR="006F5BA7" w:rsidRDefault="006F5BA7" w:rsidP="0015462F">
      <w:pPr>
        <w:pStyle w:val="Heading1"/>
      </w:pPr>
    </w:p>
    <w:p w14:paraId="5BC2010B" w14:textId="5EA87778" w:rsidR="00AE7A14" w:rsidRDefault="002808A2" w:rsidP="00AE7A14">
      <w:r>
        <w:t>Online a</w:t>
      </w:r>
      <w:r w:rsidR="00AE7A14">
        <w:t xml:space="preserve">ccess to </w:t>
      </w:r>
      <w:r>
        <w:t xml:space="preserve">the </w:t>
      </w:r>
      <w:r w:rsidR="00AE7A14">
        <w:t>figures representing subspace 1 to 3.</w:t>
      </w:r>
    </w:p>
    <w:p w14:paraId="628727E4" w14:textId="39A3A631" w:rsidR="00AE7A14" w:rsidRDefault="00AE7A14" w:rsidP="00AE7A14"/>
    <w:p w14:paraId="76055E3D" w14:textId="380C5306" w:rsidR="002808A2" w:rsidRDefault="00AE7A14" w:rsidP="002808A2">
      <w:r>
        <w:t xml:space="preserve">Notice: </w:t>
      </w:r>
      <w:r w:rsidR="002808A2">
        <w:t xml:space="preserve">These images are large, and the viewer tools provided by the operating system. </w:t>
      </w:r>
    </w:p>
    <w:p w14:paraId="05672968" w14:textId="5747ACDE" w:rsidR="002808A2" w:rsidRDefault="002808A2" w:rsidP="002808A2">
      <w:r>
        <w:t xml:space="preserve">may not open them. </w:t>
      </w:r>
    </w:p>
    <w:p w14:paraId="27A232B1" w14:textId="77777777" w:rsidR="002808A2" w:rsidRDefault="002808A2" w:rsidP="00AE7A14"/>
    <w:p w14:paraId="4A30A6C2" w14:textId="61AC3CB7" w:rsidR="00AE7A14" w:rsidRDefault="002808A2" w:rsidP="00AE7A14">
      <w:r>
        <w:t>P</w:t>
      </w:r>
      <w:r w:rsidR="00AE7A14">
        <w:t>lease first download them and open them either with QuPath (</w:t>
      </w:r>
      <w:r w:rsidR="00AE7A14" w:rsidRPr="00AE7A14">
        <w:t xml:space="preserve">https://qupath.github.io </w:t>
      </w:r>
      <w:r w:rsidR="00AE7A14">
        <w:t xml:space="preserve">) or Adobe Photoshop (A trial version can be downloaded from </w:t>
      </w:r>
      <w:r w:rsidR="00AE7A14" w:rsidRPr="00AE7A14">
        <w:t>https://www.adobe.com/products/photoshop.html</w:t>
      </w:r>
      <w:r w:rsidR="00AE7A14">
        <w:t>) .</w:t>
      </w:r>
    </w:p>
    <w:p w14:paraId="02DCC8F4" w14:textId="6B15F268" w:rsidR="00AE7A14" w:rsidRDefault="00AE7A14" w:rsidP="00AE7A14"/>
    <w:p w14:paraId="562B6D48" w14:textId="668B7A91" w:rsidR="00AE7A14" w:rsidRPr="003460AD" w:rsidRDefault="00AE7A14" w:rsidP="00AE7A14">
      <w:pPr>
        <w:rPr>
          <w:color w:val="000000" w:themeColor="text1"/>
        </w:rPr>
      </w:pPr>
      <w:r w:rsidRPr="003460AD">
        <w:rPr>
          <w:color w:val="000000" w:themeColor="text1"/>
        </w:rPr>
        <w:t xml:space="preserve">Subspace 1 (Never smoker): </w:t>
      </w:r>
      <w:hyperlink r:id="rId6" w:history="1">
        <w:r w:rsidRPr="003460AD">
          <w:rPr>
            <w:rStyle w:val="Hyperlink"/>
            <w:color w:val="000000" w:themeColor="text1"/>
          </w:rPr>
          <w:t>https://drive.google.com/file/d/1jpQiARWrIyCMTfo7QCoWmCAzaRWSbNV4/view?usp=sharing</w:t>
        </w:r>
      </w:hyperlink>
    </w:p>
    <w:p w14:paraId="2F9F5C7D" w14:textId="77777777" w:rsidR="00AE7A14" w:rsidRPr="003460AD" w:rsidRDefault="00AE7A14" w:rsidP="00AE7A14">
      <w:pPr>
        <w:rPr>
          <w:color w:val="000000" w:themeColor="text1"/>
        </w:rPr>
      </w:pPr>
    </w:p>
    <w:p w14:paraId="10DDCB51" w14:textId="525018E3" w:rsidR="00AE7A14" w:rsidRPr="003460AD" w:rsidRDefault="00AE7A14" w:rsidP="00AE7A14">
      <w:pPr>
        <w:rPr>
          <w:color w:val="000000" w:themeColor="text1"/>
        </w:rPr>
      </w:pPr>
      <w:r w:rsidRPr="003460AD">
        <w:rPr>
          <w:color w:val="000000" w:themeColor="text1"/>
        </w:rPr>
        <w:t>Subspace 2 (Active smoker):</w:t>
      </w:r>
    </w:p>
    <w:p w14:paraId="65D7A091" w14:textId="648828C5" w:rsidR="002808A2" w:rsidRPr="003460AD" w:rsidRDefault="00000000" w:rsidP="00AE7A14">
      <w:pPr>
        <w:rPr>
          <w:color w:val="000000" w:themeColor="text1"/>
        </w:rPr>
      </w:pPr>
      <w:hyperlink r:id="rId7" w:history="1">
        <w:r w:rsidR="002808A2" w:rsidRPr="003460AD">
          <w:rPr>
            <w:rStyle w:val="Hyperlink"/>
            <w:color w:val="000000" w:themeColor="text1"/>
          </w:rPr>
          <w:t>https://drive.google.com/file/d/1cf9HW-AHzmZYc58d36AMfXf2Y0USxTXe/view?usp=sharing</w:t>
        </w:r>
      </w:hyperlink>
    </w:p>
    <w:p w14:paraId="2E113166" w14:textId="77777777" w:rsidR="002808A2" w:rsidRPr="003460AD" w:rsidRDefault="002808A2" w:rsidP="00AE7A14">
      <w:pPr>
        <w:rPr>
          <w:color w:val="000000" w:themeColor="text1"/>
        </w:rPr>
      </w:pPr>
    </w:p>
    <w:p w14:paraId="35AC3D3C" w14:textId="77777777" w:rsidR="00AE7A14" w:rsidRPr="003460AD" w:rsidRDefault="00AE7A14" w:rsidP="00AE7A14">
      <w:pPr>
        <w:rPr>
          <w:color w:val="000000" w:themeColor="text1"/>
        </w:rPr>
      </w:pPr>
    </w:p>
    <w:p w14:paraId="1D3D5C27" w14:textId="5690FAA9" w:rsidR="00AE7A14" w:rsidRPr="003460AD" w:rsidRDefault="00AE7A14" w:rsidP="00AE7A14">
      <w:pPr>
        <w:rPr>
          <w:color w:val="000000" w:themeColor="text1"/>
        </w:rPr>
      </w:pPr>
      <w:r w:rsidRPr="003460AD">
        <w:rPr>
          <w:color w:val="000000" w:themeColor="text1"/>
        </w:rPr>
        <w:t xml:space="preserve">Subspace 3 (Active smoker): </w:t>
      </w:r>
    </w:p>
    <w:p w14:paraId="12ED1138" w14:textId="5CE142C1" w:rsidR="002808A2" w:rsidRPr="003460AD" w:rsidRDefault="00000000" w:rsidP="00AE7A14">
      <w:pPr>
        <w:rPr>
          <w:color w:val="000000" w:themeColor="text1"/>
        </w:rPr>
      </w:pPr>
      <w:hyperlink r:id="rId8" w:history="1">
        <w:r w:rsidR="002808A2" w:rsidRPr="003460AD">
          <w:rPr>
            <w:rStyle w:val="Hyperlink"/>
            <w:color w:val="000000" w:themeColor="text1"/>
          </w:rPr>
          <w:t>https://drive.google.com/file/d/1yCH0v6tUATijVjNsyyJDaFafJdRe4dt_/view?usp=sharing</w:t>
        </w:r>
      </w:hyperlink>
    </w:p>
    <w:p w14:paraId="3C1077F4" w14:textId="77777777" w:rsidR="002808A2" w:rsidRPr="003460AD" w:rsidRDefault="002808A2" w:rsidP="00AE7A14">
      <w:pPr>
        <w:rPr>
          <w:color w:val="000000" w:themeColor="text1"/>
        </w:rPr>
      </w:pPr>
    </w:p>
    <w:p w14:paraId="04DB091A" w14:textId="4ACBBB3E" w:rsidR="002808A2" w:rsidRDefault="002808A2" w:rsidP="00AE7A14"/>
    <w:p w14:paraId="460BE533" w14:textId="77777777" w:rsidR="00AE7A14" w:rsidRDefault="00AE7A14" w:rsidP="00AE7A14"/>
    <w:p w14:paraId="37D48A14" w14:textId="77777777" w:rsidR="00AE7A14" w:rsidRPr="00AE7A14" w:rsidRDefault="00AE7A14" w:rsidP="00AE7A14"/>
    <w:sectPr w:rsidR="00AE7A14" w:rsidRPr="00AE7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51F9E"/>
    <w:multiLevelType w:val="hybridMultilevel"/>
    <w:tmpl w:val="ED5EB664"/>
    <w:lvl w:ilvl="0" w:tplc="C5E205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879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1F"/>
    <w:rsid w:val="00004AD6"/>
    <w:rsid w:val="000124FB"/>
    <w:rsid w:val="000129F2"/>
    <w:rsid w:val="00020503"/>
    <w:rsid w:val="000637C9"/>
    <w:rsid w:val="00064C5B"/>
    <w:rsid w:val="00071FE4"/>
    <w:rsid w:val="0007282B"/>
    <w:rsid w:val="00075F80"/>
    <w:rsid w:val="00082D6A"/>
    <w:rsid w:val="00085FF8"/>
    <w:rsid w:val="00087C51"/>
    <w:rsid w:val="00094BFE"/>
    <w:rsid w:val="000C38E2"/>
    <w:rsid w:val="000D15CB"/>
    <w:rsid w:val="000D1F04"/>
    <w:rsid w:val="000E4E3B"/>
    <w:rsid w:val="00101559"/>
    <w:rsid w:val="001327C0"/>
    <w:rsid w:val="0014097C"/>
    <w:rsid w:val="001502AD"/>
    <w:rsid w:val="0015462F"/>
    <w:rsid w:val="00177E13"/>
    <w:rsid w:val="001A1D19"/>
    <w:rsid w:val="001B0BCA"/>
    <w:rsid w:val="001B31E7"/>
    <w:rsid w:val="001C02B7"/>
    <w:rsid w:val="001E351D"/>
    <w:rsid w:val="00205789"/>
    <w:rsid w:val="00224B79"/>
    <w:rsid w:val="002262DD"/>
    <w:rsid w:val="002277A9"/>
    <w:rsid w:val="002304CF"/>
    <w:rsid w:val="002356C4"/>
    <w:rsid w:val="002431CE"/>
    <w:rsid w:val="0024321A"/>
    <w:rsid w:val="00245F20"/>
    <w:rsid w:val="002518BC"/>
    <w:rsid w:val="002611D8"/>
    <w:rsid w:val="002615D0"/>
    <w:rsid w:val="00270EED"/>
    <w:rsid w:val="002737BD"/>
    <w:rsid w:val="002776D4"/>
    <w:rsid w:val="002808A2"/>
    <w:rsid w:val="00281DD1"/>
    <w:rsid w:val="00282944"/>
    <w:rsid w:val="0029674D"/>
    <w:rsid w:val="002A6D43"/>
    <w:rsid w:val="002A70DD"/>
    <w:rsid w:val="002D35B5"/>
    <w:rsid w:val="002D75A6"/>
    <w:rsid w:val="002F0E05"/>
    <w:rsid w:val="002F48EC"/>
    <w:rsid w:val="003040AF"/>
    <w:rsid w:val="00312142"/>
    <w:rsid w:val="00340126"/>
    <w:rsid w:val="003460AD"/>
    <w:rsid w:val="003522E9"/>
    <w:rsid w:val="0037120C"/>
    <w:rsid w:val="00373022"/>
    <w:rsid w:val="003767B2"/>
    <w:rsid w:val="003772A5"/>
    <w:rsid w:val="0038179C"/>
    <w:rsid w:val="003958C8"/>
    <w:rsid w:val="003A2F32"/>
    <w:rsid w:val="003B7743"/>
    <w:rsid w:val="003B7E1A"/>
    <w:rsid w:val="003D7507"/>
    <w:rsid w:val="003E7263"/>
    <w:rsid w:val="003E74FB"/>
    <w:rsid w:val="003F35EA"/>
    <w:rsid w:val="00403658"/>
    <w:rsid w:val="0040442B"/>
    <w:rsid w:val="00407C85"/>
    <w:rsid w:val="00444737"/>
    <w:rsid w:val="00452570"/>
    <w:rsid w:val="00456400"/>
    <w:rsid w:val="004577D7"/>
    <w:rsid w:val="00460F6C"/>
    <w:rsid w:val="00465996"/>
    <w:rsid w:val="0047307E"/>
    <w:rsid w:val="00483CFC"/>
    <w:rsid w:val="00494F46"/>
    <w:rsid w:val="00497623"/>
    <w:rsid w:val="004A3ACF"/>
    <w:rsid w:val="004B7E80"/>
    <w:rsid w:val="004C1E4E"/>
    <w:rsid w:val="004D0597"/>
    <w:rsid w:val="004E6F65"/>
    <w:rsid w:val="004F18FA"/>
    <w:rsid w:val="004F745B"/>
    <w:rsid w:val="0050120E"/>
    <w:rsid w:val="00503C9E"/>
    <w:rsid w:val="005575EB"/>
    <w:rsid w:val="0056387F"/>
    <w:rsid w:val="00565007"/>
    <w:rsid w:val="00565B86"/>
    <w:rsid w:val="00574E73"/>
    <w:rsid w:val="00584E50"/>
    <w:rsid w:val="005870EF"/>
    <w:rsid w:val="005905B9"/>
    <w:rsid w:val="00592186"/>
    <w:rsid w:val="00595D8A"/>
    <w:rsid w:val="005B39ED"/>
    <w:rsid w:val="005B3FE5"/>
    <w:rsid w:val="005C7F70"/>
    <w:rsid w:val="005C7FAE"/>
    <w:rsid w:val="005D4D3A"/>
    <w:rsid w:val="005D5819"/>
    <w:rsid w:val="005E2C69"/>
    <w:rsid w:val="005E78CD"/>
    <w:rsid w:val="005F527F"/>
    <w:rsid w:val="005F7388"/>
    <w:rsid w:val="00616557"/>
    <w:rsid w:val="00625673"/>
    <w:rsid w:val="006320B9"/>
    <w:rsid w:val="006429E0"/>
    <w:rsid w:val="0064749E"/>
    <w:rsid w:val="00650FA2"/>
    <w:rsid w:val="006607C5"/>
    <w:rsid w:val="00665E6F"/>
    <w:rsid w:val="00675793"/>
    <w:rsid w:val="00686568"/>
    <w:rsid w:val="00692198"/>
    <w:rsid w:val="00697483"/>
    <w:rsid w:val="006A0CBB"/>
    <w:rsid w:val="006B75C8"/>
    <w:rsid w:val="006C3F48"/>
    <w:rsid w:val="006C7D0C"/>
    <w:rsid w:val="006E1CAA"/>
    <w:rsid w:val="006E20AB"/>
    <w:rsid w:val="006E6395"/>
    <w:rsid w:val="006F01EE"/>
    <w:rsid w:val="006F0C30"/>
    <w:rsid w:val="006F4FC6"/>
    <w:rsid w:val="006F5BA7"/>
    <w:rsid w:val="00702988"/>
    <w:rsid w:val="0070654C"/>
    <w:rsid w:val="00717073"/>
    <w:rsid w:val="00745E0C"/>
    <w:rsid w:val="00763587"/>
    <w:rsid w:val="007662DB"/>
    <w:rsid w:val="00785B8F"/>
    <w:rsid w:val="00793552"/>
    <w:rsid w:val="007A5A83"/>
    <w:rsid w:val="007B40D4"/>
    <w:rsid w:val="007B4898"/>
    <w:rsid w:val="007B59DE"/>
    <w:rsid w:val="007C0C2B"/>
    <w:rsid w:val="007C3352"/>
    <w:rsid w:val="007C3D5C"/>
    <w:rsid w:val="007C3DA0"/>
    <w:rsid w:val="007C55F0"/>
    <w:rsid w:val="007D26E8"/>
    <w:rsid w:val="007F79BA"/>
    <w:rsid w:val="0080010B"/>
    <w:rsid w:val="008014BD"/>
    <w:rsid w:val="00812025"/>
    <w:rsid w:val="00824D9B"/>
    <w:rsid w:val="00833063"/>
    <w:rsid w:val="008432DF"/>
    <w:rsid w:val="00852998"/>
    <w:rsid w:val="00867ADF"/>
    <w:rsid w:val="0088266D"/>
    <w:rsid w:val="00885870"/>
    <w:rsid w:val="0088615F"/>
    <w:rsid w:val="00886615"/>
    <w:rsid w:val="008B70B5"/>
    <w:rsid w:val="008C1FF2"/>
    <w:rsid w:val="008C3C57"/>
    <w:rsid w:val="00904A08"/>
    <w:rsid w:val="009207AB"/>
    <w:rsid w:val="009322C8"/>
    <w:rsid w:val="00934250"/>
    <w:rsid w:val="009348AA"/>
    <w:rsid w:val="00944882"/>
    <w:rsid w:val="0095425C"/>
    <w:rsid w:val="00964DB7"/>
    <w:rsid w:val="0097502B"/>
    <w:rsid w:val="00982F68"/>
    <w:rsid w:val="00996DC9"/>
    <w:rsid w:val="009B122C"/>
    <w:rsid w:val="009C1F2D"/>
    <w:rsid w:val="009C5BDA"/>
    <w:rsid w:val="009D3999"/>
    <w:rsid w:val="009D6092"/>
    <w:rsid w:val="009F534D"/>
    <w:rsid w:val="009F745D"/>
    <w:rsid w:val="00A018E1"/>
    <w:rsid w:val="00A031BD"/>
    <w:rsid w:val="00A167FC"/>
    <w:rsid w:val="00A26420"/>
    <w:rsid w:val="00A278E4"/>
    <w:rsid w:val="00A27DD3"/>
    <w:rsid w:val="00A34C59"/>
    <w:rsid w:val="00A51C96"/>
    <w:rsid w:val="00A61AAA"/>
    <w:rsid w:val="00A65A4D"/>
    <w:rsid w:val="00A70E2B"/>
    <w:rsid w:val="00A761E7"/>
    <w:rsid w:val="00A93341"/>
    <w:rsid w:val="00AD0EC4"/>
    <w:rsid w:val="00AE2372"/>
    <w:rsid w:val="00AE2855"/>
    <w:rsid w:val="00AE638F"/>
    <w:rsid w:val="00AE7A14"/>
    <w:rsid w:val="00AF0A45"/>
    <w:rsid w:val="00AF290C"/>
    <w:rsid w:val="00B00059"/>
    <w:rsid w:val="00B1628A"/>
    <w:rsid w:val="00B42C0D"/>
    <w:rsid w:val="00B53E49"/>
    <w:rsid w:val="00B702E3"/>
    <w:rsid w:val="00B74E37"/>
    <w:rsid w:val="00B85A2E"/>
    <w:rsid w:val="00B87CF2"/>
    <w:rsid w:val="00B926A3"/>
    <w:rsid w:val="00BD1B5A"/>
    <w:rsid w:val="00BE003C"/>
    <w:rsid w:val="00BE6C04"/>
    <w:rsid w:val="00BF1133"/>
    <w:rsid w:val="00C10CDF"/>
    <w:rsid w:val="00C20DE3"/>
    <w:rsid w:val="00C71AD3"/>
    <w:rsid w:val="00C85FE7"/>
    <w:rsid w:val="00CB696C"/>
    <w:rsid w:val="00CC79A7"/>
    <w:rsid w:val="00CD5A15"/>
    <w:rsid w:val="00CE13CB"/>
    <w:rsid w:val="00CF2484"/>
    <w:rsid w:val="00D0131F"/>
    <w:rsid w:val="00D3645A"/>
    <w:rsid w:val="00D37CB5"/>
    <w:rsid w:val="00D4555B"/>
    <w:rsid w:val="00D57288"/>
    <w:rsid w:val="00D73C47"/>
    <w:rsid w:val="00D82FA0"/>
    <w:rsid w:val="00D83045"/>
    <w:rsid w:val="00D91468"/>
    <w:rsid w:val="00D91945"/>
    <w:rsid w:val="00DA2EAA"/>
    <w:rsid w:val="00DB448D"/>
    <w:rsid w:val="00DE1DE7"/>
    <w:rsid w:val="00DF0290"/>
    <w:rsid w:val="00E01628"/>
    <w:rsid w:val="00E11FD3"/>
    <w:rsid w:val="00E27F59"/>
    <w:rsid w:val="00E30185"/>
    <w:rsid w:val="00E30EA1"/>
    <w:rsid w:val="00E3141C"/>
    <w:rsid w:val="00E327A2"/>
    <w:rsid w:val="00E41B7E"/>
    <w:rsid w:val="00E4283C"/>
    <w:rsid w:val="00E553D5"/>
    <w:rsid w:val="00E712B2"/>
    <w:rsid w:val="00E7712F"/>
    <w:rsid w:val="00E80693"/>
    <w:rsid w:val="00E97340"/>
    <w:rsid w:val="00EB69BE"/>
    <w:rsid w:val="00EC2B17"/>
    <w:rsid w:val="00EE18A0"/>
    <w:rsid w:val="00EE7185"/>
    <w:rsid w:val="00EF11C1"/>
    <w:rsid w:val="00F01360"/>
    <w:rsid w:val="00F043BA"/>
    <w:rsid w:val="00F4018D"/>
    <w:rsid w:val="00F43E2C"/>
    <w:rsid w:val="00F72E2A"/>
    <w:rsid w:val="00F80F58"/>
    <w:rsid w:val="00FA2BEF"/>
    <w:rsid w:val="00FC450E"/>
    <w:rsid w:val="00FE573D"/>
    <w:rsid w:val="00FE7989"/>
    <w:rsid w:val="00FE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32458"/>
  <w15:chartTrackingRefBased/>
  <w15:docId w15:val="{73EC81E7-67F4-3040-8121-9DB16754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1F"/>
    <w:rPr>
      <w:rFonts w:ascii="Palatino" w:hAnsi="Palati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62F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31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5462F"/>
    <w:rPr>
      <w:rFonts w:ascii="Palatino" w:hAnsi="Palatino"/>
    </w:rPr>
  </w:style>
  <w:style w:type="paragraph" w:styleId="TOCHeading">
    <w:name w:val="TOC Heading"/>
    <w:basedOn w:val="Heading1"/>
    <w:next w:val="Normal"/>
    <w:uiPriority w:val="39"/>
    <w:unhideWhenUsed/>
    <w:qFormat/>
    <w:rsid w:val="0015462F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5462F"/>
    <w:pPr>
      <w:spacing w:before="120"/>
    </w:pPr>
    <w:rPr>
      <w:rFonts w:asciiTheme="minorHAnsi" w:hAnsiTheme="minorHAnsi"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5462F"/>
    <w:pPr>
      <w:spacing w:before="120"/>
      <w:ind w:left="240"/>
    </w:pPr>
    <w:rPr>
      <w:rFonts w:asciiTheme="minorHAnsi" w:hAnsiTheme="minorHAnsi"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5462F"/>
    <w:pPr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5462F"/>
    <w:pPr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5462F"/>
    <w:pPr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5462F"/>
    <w:pPr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5462F"/>
    <w:pPr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5462F"/>
    <w:pPr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5462F"/>
    <w:pPr>
      <w:ind w:left="192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15462F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155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AE7A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08A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yCH0v6tUATijVjNsyyJDaFafJdRe4dt_/view?usp=sharing" TargetMode="External"/><Relationship Id="rId3" Type="http://schemas.openxmlformats.org/officeDocument/2006/relationships/styles" Target="styles.xml"/><Relationship Id="rId7" Type="http://schemas.openxmlformats.org/officeDocument/2006/relationships/hyperlink" Target="https://drive.google.com/file/d/1cf9HW-AHzmZYc58d36AMfXf2Y0USxTXe/view?usp=sharin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rive.google.com/file/d/1jpQiARWrIyCMTfo7QCoWmCAzaRWSbNV4/view?usp=sharing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9E3D31-63F5-2049-9871-FC06CA0FC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yaz Eminaga</dc:creator>
  <cp:keywords/>
  <dc:description/>
  <cp:lastModifiedBy>Okyaz Eminaga</cp:lastModifiedBy>
  <cp:revision>2</cp:revision>
  <cp:lastPrinted>2022-05-27T06:31:00Z</cp:lastPrinted>
  <dcterms:created xsi:type="dcterms:W3CDTF">2024-06-24T06:15:00Z</dcterms:created>
  <dcterms:modified xsi:type="dcterms:W3CDTF">2024-06-24T06:15:00Z</dcterms:modified>
  <cp:category/>
</cp:coreProperties>
</file>